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262" w:tblpY="558"/>
        <w:tblW w:w="115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963"/>
        <w:gridCol w:w="1225"/>
        <w:gridCol w:w="240"/>
        <w:gridCol w:w="997"/>
        <w:gridCol w:w="1218"/>
        <w:gridCol w:w="240"/>
        <w:gridCol w:w="1005"/>
        <w:gridCol w:w="1228"/>
        <w:gridCol w:w="240"/>
        <w:gridCol w:w="1005"/>
        <w:gridCol w:w="12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1580" w:type="dxa"/>
            <w:gridSpan w:val="12"/>
            <w:tcBorders>
              <w:top w:val="nil"/>
              <w:bottom w:val="single" w:color="000000" w:sz="4" w:space="0"/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Palatino Linotype" w:hAnsi="Palatino Linotype" w:cs="Palatino Linotype"/>
                <w:b/>
                <w:bCs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hint="eastAsia" w:ascii="Palatino Linotype" w:hAnsi="Palatino Linotype" w:cs="Palatino Linotype"/>
                <w:b/>
                <w:bCs/>
                <w:sz w:val="18"/>
                <w:szCs w:val="18"/>
                <w:lang w:val="en-US" w:eastAsia="zh-CN"/>
              </w:rPr>
              <w:t xml:space="preserve">eTable 14. SMRs for each cause of death following HCC diagnosis in patients who underwent chemotherapy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exact"/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  <w:t>Cause of death</w:t>
            </w:r>
          </w:p>
        </w:tc>
        <w:tc>
          <w:tcPr>
            <w:tcW w:w="7356" w:type="dxa"/>
            <w:gridSpan w:val="9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Deaths by time after diagnosis</w:t>
            </w:r>
          </w:p>
        </w:tc>
        <w:tc>
          <w:tcPr>
            <w:tcW w:w="2233" w:type="dxa"/>
            <w:gridSpan w:val="2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Total dea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  <w:jc w:val="center"/>
        </w:trPr>
        <w:tc>
          <w:tcPr>
            <w:tcW w:w="199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2188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lt;2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215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2-5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473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gt;5y</w:t>
            </w:r>
          </w:p>
        </w:tc>
        <w:tc>
          <w:tcPr>
            <w:tcW w:w="2233" w:type="dxa"/>
            <w:gridSpan w:val="2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exact"/>
          <w:jc w:val="center"/>
        </w:trPr>
        <w:tc>
          <w:tcPr>
            <w:tcW w:w="1991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Observed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 </w:t>
            </w:r>
          </w:p>
        </w:tc>
        <w:tc>
          <w:tcPr>
            <w:tcW w:w="12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28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All</w:t>
            </w:r>
          </w:p>
        </w:tc>
        <w:tc>
          <w:tcPr>
            <w:tcW w:w="96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8451</w:t>
            </w:r>
          </w:p>
        </w:tc>
        <w:tc>
          <w:tcPr>
            <w:tcW w:w="12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30.74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(30.35, 31.13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9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804</w:t>
            </w:r>
          </w:p>
        </w:tc>
        <w:tc>
          <w:tcPr>
            <w:tcW w:w="12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9.41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9.15, 9.69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503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4.26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4.07, 4.45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0758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7.66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17.46 17.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  <w:t>HCC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6965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39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750" w:hanging="750" w:hangingChars="5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28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300" w:hanging="300" w:hangingChars="200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864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750" w:hanging="750" w:hangingChars="500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cancer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5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.94, 8.7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68, 3.3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75, 2.2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91, 5.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cancer cau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.13, 6.5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78, 3.1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2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16, 2.4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20, 4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ardiovascular disea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3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68, 3.0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8, 1.7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2, 1.7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04, 2.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Septicemi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9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.97, 11.6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69, 7.1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19, 5.1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79, 7.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Pneumonia and Influenz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80, 3.3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2, 3.1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8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83, 2.4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67, 2.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OP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89, 2.8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83, 1.6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10, 2.0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54, 2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Infectious and Parasitic Diseases including H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7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2.9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25.41, 140.8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4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5.69, 57.8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07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1.65, 31.1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.6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8.62, 86.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Diabetes Mellitu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0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56, 5.1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84, 3.3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43, 2.8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76, 3.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 xml:space="preserve">Nephritis, Nephrotic Syndrome and 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ephrosi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78, 7.2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1*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46, 3.4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24, 6.1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83, 5.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Accidents and adverse effects of medication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49, 6.3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31, 4.0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83, 3.5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47, 4.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Suicide and Self-Inflicted Injury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06, 4.7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57, 2.9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37, 2.6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51, 2.9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 xml:space="preserve">Other 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.96, 9.0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19, 4.1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34, 3.1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23, 5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1580" w:type="dxa"/>
            <w:gridSpan w:val="12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MR, standard mortality ratio; HCC, hepatocellular carcinoma; COPD,chronic obstructive pulmonary disease; NA, not applicable; CI, confidence interval. * 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 &lt; 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5.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</w:tr>
      <w:bookmarkEnd w:id="0"/>
    </w:tbl>
    <w:p>
      <w:bookmarkStart w:id="1" w:name="_GoBack"/>
    </w:p>
    <w:bookmarkEnd w:id="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2NWNlMGQyMWRlZGQ5NTFkYmY3ZmI3ZWRlZDk3YWEifQ=="/>
  </w:docVars>
  <w:rsids>
    <w:rsidRoot w:val="41E6722E"/>
    <w:rsid w:val="00CE5190"/>
    <w:rsid w:val="28C10C20"/>
    <w:rsid w:val="2A873428"/>
    <w:rsid w:val="36301B6E"/>
    <w:rsid w:val="41E6722E"/>
    <w:rsid w:val="635C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8</Words>
  <Characters>1673</Characters>
  <Lines>0</Lines>
  <Paragraphs>0</Paragraphs>
  <TotalTime>0</TotalTime>
  <ScaleCrop>false</ScaleCrop>
  <LinksUpToDate>false</LinksUpToDate>
  <CharactersWithSpaces>1810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13:30:00Z</dcterms:created>
  <dc:creator>Achi</dc:creator>
  <cp:lastModifiedBy>Achi</cp:lastModifiedBy>
  <dcterms:modified xsi:type="dcterms:W3CDTF">2023-02-22T05:16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F0BB760EBA4241D68A13BFA63CB6AEF6</vt:lpwstr>
  </property>
</Properties>
</file>